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/>
        <w:rPr>
          <w:rFonts w:ascii="Times New Roman" w:hAnsi="Times New Roman" w:cs="Times New Roman"/>
          <w:b w:val="false"/>
          <w:b w:val="false"/>
          <w:szCs w:val="24"/>
        </w:rPr>
      </w:pPr>
      <w:r>
        <w:rPr>
          <w:rFonts w:cs="Times New Roman" w:ascii="Times New Roman" w:hAnsi="Times New Roman"/>
          <w:b w:val="false"/>
          <w:szCs w:val="24"/>
        </w:rPr>
      </w:r>
    </w:p>
    <w:p>
      <w:pPr>
        <w:pStyle w:val="TextBody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 w:val="false"/>
          <w:szCs w:val="24"/>
        </w:rPr>
        <w:t>Table S1.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b w:val="false"/>
          <w:szCs w:val="24"/>
        </w:rPr>
        <w:t>Primers used in this study</w:t>
      </w:r>
      <w:r>
        <w:rPr>
          <w:rFonts w:cs="Times New Roman" w:ascii="Times New Roman" w:hAnsi="Times New Roman"/>
          <w:szCs w:val="24"/>
        </w:rPr>
        <w:t xml:space="preserve"> </w:t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980"/>
        <w:gridCol w:w="900"/>
        <w:gridCol w:w="5220"/>
      </w:tblGrid>
      <w:tr>
        <w:trPr>
          <w:trHeight w:val="567" w:hRule="atLeast"/>
        </w:trPr>
        <w:tc>
          <w:tcPr>
            <w:tcW w:w="10188" w:type="dxa"/>
            <w:gridSpan w:val="4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 specific primers for qRT-PCR</w:t>
            </w:r>
          </w:p>
        </w:tc>
      </w:tr>
      <w:tr>
        <w:trPr>
          <w:trHeight w:val="284" w:hRule="atLeast"/>
        </w:trPr>
        <w:tc>
          <w:tcPr>
            <w:tcW w:w="2088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>Species/Gene</w:t>
            </w:r>
          </w:p>
        </w:tc>
        <w:tc>
          <w:tcPr>
            <w:tcW w:w="1980" w:type="dxa"/>
            <w:tcBorders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>Accession numb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i/>
                <w:szCs w:val="24"/>
              </w:rPr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>Sequence 5’-3’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/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h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 xml:space="preserve">Gapdh 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M_0020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TCTGCTCCTCCTGTTCGACA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AAAGCAGCCCTGGTGACC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/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h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 xml:space="preserve">Hprt 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M_0001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TCCTTGGTCAGGCAGTATAATCC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GTCAAGGGCATATCCTACAACAAA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/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h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 xml:space="preserve">Oct4 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M_0027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TCGAGAACCGAGTGAGAGGC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CACACTCGGACCACATCCTTC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/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h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>Nanog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M_0248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CCAACATCCTGAACCTCAGCTAC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GCCTTCTGCGTCACACCATT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/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h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>Cripto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M_0032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GAAGTGTTCCCTGTGTAAATGCTG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CACGAGGTGCTCATCCATCA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/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h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>Dnmt3b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M_0068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GTCAAGCTACACACAGGACTTGACAG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GTTCGGACAGCTGGGCTTT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/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h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>Tert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M_1982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GCCAGCATCATCAAACCCC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CTGTCAAGGTAGAGACGTGGCTC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/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h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>Tle1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M_0050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TGTCTCCCAGCTCGACTGTCT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AGTACTGGCTTCCCCTCCC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/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h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>Sox2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M_0031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aps/>
                <w:szCs w:val="24"/>
              </w:rPr>
              <w:t>cacactgcccctctcacacat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aps/>
                <w:szCs w:val="24"/>
              </w:rPr>
              <w:t>catttccctcgtttttctttgaa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/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h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>Rex1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M_1749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</w:tcPr>
          <w:p>
            <w:pPr>
              <w:pStyle w:val="TextBody"/>
              <w:rPr>
                <w:rFonts w:ascii="Times New Roman" w:hAnsi="Times New Roman" w:cs="Times New Roman"/>
                <w:b w:val="false"/>
                <w:b w:val="false"/>
                <w:caps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aps/>
                <w:lang w:val="en-US"/>
              </w:rPr>
              <w:t>GCGTACGCAAATTAAAGTCCAGA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aps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aps/>
                <w:szCs w:val="24"/>
                <w:lang w:val="en-US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lang w:val="en-US"/>
              </w:rPr>
              <w:t>CAGCATCCTAAACAGCTCGCAGAAT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/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h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>CD37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M_0017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GTGGCTGCACAACAACCTTATTT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GCCTAACGGTATCGAGCGAG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/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h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>CD19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M_0017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GCTCAAGACGCTGGAAAGTATTATT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GATAAGCCAAAGTCACAGCTGAGA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/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h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>CD20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M_1528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CCCCATCTACCCAATACTGTTACAG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TGGGTCTGGAGCACGTTCTT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/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h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>CD45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M_0028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CCCCATGAACGTTACCATTTG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GATAGTCTCCATTGTGAAAATAGGCC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/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h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>Pax5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M_0167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GCTTCCAGTCACAGCATAGTGTC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CCTTCGTCTCTCTTGCGCTT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h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>Fgfr1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M_0231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GCAAGTGAGAGCTTCCTGAGCT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CCTTCAATCGAGGCAGGAA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h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>Fgfr2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M_0001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lang w:val="en-US"/>
              </w:rPr>
              <w:t>GCCGCCGTGATCAGTTG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4"/>
                <w:lang w:val="en-US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lang w:val="en-US"/>
              </w:rPr>
              <w:t>GCGCCCTTTATCTGCAAGTACT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/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h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 xml:space="preserve">Fgf2 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M_002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TCACATCAAGCTACAACTTCAAGCA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AGCCAGTAATCTTCCATCTTCCTT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/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h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>Bmp4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M_0012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TGGTCTTGAGTATCCTGAGCG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GCTGAGGTTAAAGAGGAAACGA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/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h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 xml:space="preserve">Lifr 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M_0023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CCAACATGACTTGCGACTACGT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/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CCTGGTCGAAACTCATCAGATTCTAT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/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h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 xml:space="preserve">Jak3 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M_0002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AGCAGCGAGCTTGATGAGC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GTCTATGGCCCCCAGGTGTA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h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>ALPL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M_0004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FF0000"/>
                <w:szCs w:val="24"/>
                <w:lang w:eastAsia="en-GB"/>
              </w:rPr>
            </w:pPr>
            <w:r>
              <w:rPr>
                <w:szCs w:val="24"/>
                <w:lang w:eastAsia="en-GB"/>
              </w:rPr>
              <w:t>CCTGGCAGGGCTCACACT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FF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 w:val="false"/>
                <w:color w:val="FF0000"/>
                <w:szCs w:val="24"/>
                <w:lang w:eastAsia="en-GB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FF0000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FF0000"/>
                <w:szCs w:val="24"/>
                <w:lang w:eastAsia="en-GB"/>
              </w:rPr>
            </w:pPr>
            <w:r>
              <w:rPr>
                <w:szCs w:val="24"/>
                <w:lang w:eastAsia="en-GB"/>
              </w:rPr>
              <w:t>AAACAGGAGAGTCGCTTCAGAGA</w:t>
            </w:r>
          </w:p>
        </w:tc>
      </w:tr>
      <w:tr>
        <w:trPr>
          <w:trHeight w:val="166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h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>CollagenIV</w:t>
            </w:r>
            <w:r>
              <w:rPr>
                <w:rFonts w:cs="Symbol" w:ascii="Symbol" w:hAnsi="Symbol"/>
                <w:b w:val="false"/>
                <w:i/>
                <w:szCs w:val="24"/>
              </w:rPr>
              <w:t>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>1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M_0018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Cs w:val="24"/>
                <w:lang w:eastAsia="en-GB"/>
              </w:rPr>
            </w:pPr>
            <w:r>
              <w:rPr>
                <w:szCs w:val="24"/>
                <w:lang w:eastAsia="en-GB"/>
              </w:rPr>
              <w:t>TCAGCAGGGCATCGCAT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 w:val="false"/>
                <w:szCs w:val="24"/>
                <w:lang w:eastAsia="en-GB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Cs w:val="24"/>
                <w:lang w:eastAsia="en-GB"/>
              </w:rPr>
            </w:pPr>
            <w:r>
              <w:rPr>
                <w:szCs w:val="24"/>
                <w:lang w:eastAsia="en-GB"/>
              </w:rPr>
              <w:t>AAATGTCATTTCAGGCCTAGTGG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h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>Nestin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M_0066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Cs w:val="24"/>
                <w:lang w:eastAsia="en-GB"/>
              </w:rPr>
            </w:pPr>
            <w:r>
              <w:rPr>
                <w:szCs w:val="24"/>
                <w:lang w:eastAsia="en-GB"/>
              </w:rPr>
              <w:t>TGTGGCCCAGAGGCTTCTC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 w:val="false"/>
                <w:szCs w:val="24"/>
                <w:lang w:eastAsia="en-GB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Cs w:val="24"/>
                <w:lang w:eastAsia="en-GB"/>
              </w:rPr>
            </w:pPr>
            <w:r>
              <w:rPr>
                <w:szCs w:val="24"/>
                <w:lang w:eastAsia="en-GB"/>
              </w:rPr>
              <w:t>CAGGGCTGGTGAGCTTGG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h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>Hnf4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M_1759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  <w:lang w:val="en-US"/>
              </w:rPr>
              <w:t>ACCAGCTACATCGCCTACCTGA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  <w:lang w:val="en-US"/>
              </w:rPr>
              <w:t>CAGGAGGAAAACCTTCGTGCT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h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>Mixl1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M_0319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CCGAGTCCAGGATCCAGGTA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FF0000"/>
                <w:szCs w:val="24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FF0000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CTCTGACGCCGAGACTTGG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h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>Sox7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M_0314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CGCCGAGCTCAGCAAGAT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FF0000"/>
                <w:szCs w:val="24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FF0000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TCCACGTACGGCCTCTTCTG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h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>Gata6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M_0052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  <w:lang w:val="en-US"/>
              </w:rPr>
              <w:t>ACCACCTTATGGCGCAGAAAC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FF0000"/>
                <w:szCs w:val="24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FF0000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  <w:lang w:val="en-US"/>
              </w:rPr>
              <w:t>TTTTTCATAGCAAGTGGTCTGGG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h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>Cdx2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M_0012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  <w:lang w:val="en-US"/>
              </w:rPr>
              <w:t>CAGGACGAAAGACAAATATCGAGTG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FF0000"/>
                <w:szCs w:val="24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FF0000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  <w:lang w:val="en-US"/>
              </w:rPr>
              <w:t>CCAGATTTTAACCTGCCTCTCAGA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h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>Hand1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M_0048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  <w:lang w:val="en-US"/>
              </w:rPr>
              <w:t>ACCAGCTACATCGCCTACCTGA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FF0000"/>
                <w:szCs w:val="24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FF0000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  <w:lang w:val="en-US"/>
              </w:rPr>
              <w:t>CAGGAGGAAAACCTTCGTGCT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h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>Ebf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M_0240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GGAGATCGAGAGGACAGCGT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GTCAATGAGGCGCACGTAGA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h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>MyoD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M_0024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ACTTAAATGCCCCCCTCCCC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TCAGTTCTCCGCCTCTCCTAC</w:t>
            </w:r>
          </w:p>
        </w:tc>
      </w:tr>
      <w:tr>
        <w:trPr>
          <w:trHeight w:val="570" w:hRule="atLeast"/>
        </w:trPr>
        <w:tc>
          <w:tcPr>
            <w:tcW w:w="10188" w:type="dxa"/>
            <w:gridSpan w:val="4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ouse primers for qRT-PCR</w:t>
            </w:r>
          </w:p>
        </w:tc>
      </w:tr>
      <w:tr>
        <w:trPr>
          <w:trHeight w:val="284" w:hRule="atLeast"/>
        </w:trPr>
        <w:tc>
          <w:tcPr>
            <w:tcW w:w="2088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>Species/Gene</w:t>
            </w:r>
          </w:p>
        </w:tc>
        <w:tc>
          <w:tcPr>
            <w:tcW w:w="1980" w:type="dxa"/>
            <w:tcBorders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>Accession numb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i/>
                <w:szCs w:val="24"/>
              </w:rPr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>Sequence 5’-3’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/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m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 xml:space="preserve">Gapdh 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M_0080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TGCACCACCAACTGCTTAGC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GGCATGGACTGTGGTCATGAG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/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m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 xml:space="preserve">Oct4 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M_0136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CGTGGAGACTTTGCAGCCTG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GCTTGGCAAACTGTTCTAGCTCCT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/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m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 xml:space="preserve">Nanog 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M_0280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GAACTATTCTTGCTTACAAGGGTCTGC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GCATCTTCTGCTTCCTGGCAA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/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m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>Cripto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M_0115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CACCAACCCAGGGTATCAGTT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GAGTTCTGTCCAGTGTCGTC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/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m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 xml:space="preserve">Dnmt3b 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M_0010039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Cs w:val="24"/>
              </w:rPr>
              <w:t>ACTGCCTGGAGTTCAGTAGGA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Cs w:val="24"/>
              </w:rPr>
              <w:t>CCCTGTCTGATGGAGTTCGAC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/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m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 xml:space="preserve">Sox2 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M_0114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b w:val="false"/>
                <w:lang w:val="en-US"/>
              </w:rPr>
              <w:t>GAGTGGAAACTTTTGTCCGAGA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b w:val="false"/>
                <w:lang w:val="en-US"/>
              </w:rPr>
              <w:t>GAAGCGTGTACTTATCCTTCTTCAT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/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m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>Tle1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M_0115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TCTGAGTGGGCAGTCTCACTT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GAAGAAGGGTCCTCGTTAGACA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/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m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>Tert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M_0093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TCAAGAGCAGTAGTCGCCAG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TCTCGGGACAGGATAGCATCT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/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m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 xml:space="preserve">Rex1 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M_0095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CTCCTAGCCGCCTAGATTTCCA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CGTGTCCCAGCTCTTAGTCCATT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/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m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 xml:space="preserve">Fgfr1 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M_0102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GCAGAGCATCAACTGGCTG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GGTCACGCAAGCGTAGAGG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/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m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 xml:space="preserve">Fgfr2 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M_0102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/>
              <w:t>GAGGAATACTTGGATCTCACCCAGC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4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/>
              <w:t>CTGGTGCTGTCCTGTTTGGG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/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m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 xml:space="preserve">Fgf2 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M_008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GGCTCTACTGCAAGAACGGC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TGGAGTTGTAGTTTGACGTGTGG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/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m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>Bmp4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M_0075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GAGGGATCTTTACCGGCTCC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GTTGAAGAGGAAACGAAAAGCAG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/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m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>Lifr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M_0135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GCAGAGCATCAACTGGCTG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GGTCACGCAAGCGTAGAGG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/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m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>Jak3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M_0105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CTTCCGCCTGATCTGCGAC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TGGCAAAGTCTAACGTGATGG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/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m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>Cdx2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M_0076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TCAACCTCGCCACAACCTTCCC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TGGCTCAGCCTGGGATTGCT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/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m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 xml:space="preserve">Hand1 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M_0082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  <w:lang w:val="en-US"/>
              </w:rPr>
              <w:t>ACGTGCTGGCCAAGGATGCA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  <w:lang w:val="en-US"/>
              </w:rPr>
              <w:t>TGGTTTAGCTCCAGCGCCCA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m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>CD19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M_0098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</w:rPr>
              <w:t>GGAGAGCACCCGGTCAGA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Cs w:val="24"/>
                <w:lang w:val="en-US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</w:rPr>
              <w:t>CCACACTGCTGACCTTGCAA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m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>CD37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M_0076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</w:rPr>
              <w:t>AAGTACTTCCTCTTCGTTTTCAACCT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Cs w:val="24"/>
                <w:lang w:val="en-US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</w:rPr>
              <w:t>ACCTGAGACAGCCAGGACCTT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m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>CD45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M_0112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</w:rPr>
              <w:t>TGTACCACCAGGGACTGACAAG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Cs w:val="24"/>
                <w:lang w:val="en-US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</w:rPr>
              <w:t>TCTGGCTCACAGTGGAGTACATATG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/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Oct4</w:t>
            </w:r>
            <w:r>
              <w:rPr>
                <w:rFonts w:cs="Symbol" w:ascii="Symbol" w:hAnsi="Symbol"/>
                <w:b w:val="false"/>
                <w:szCs w:val="24"/>
              </w:rPr>
              <w:t></w:t>
            </w:r>
            <w:r>
              <w:rPr>
                <w:rFonts w:cs="Times New Roman" w:ascii="Times New Roman" w:hAnsi="Times New Roman"/>
                <w:b w:val="false"/>
                <w:szCs w:val="24"/>
              </w:rPr>
              <w:t>geo transgene (within neo</w:t>
            </w:r>
            <w:r>
              <w:rPr>
                <w:rFonts w:cs="Times New Roman" w:ascii="Times New Roman" w:hAnsi="Times New Roman"/>
                <w:b w:val="false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b w:val="false"/>
                <w:szCs w:val="24"/>
              </w:rPr>
              <w:t xml:space="preserve"> gene)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 xml:space="preserve"> </w:t>
            </w:r>
          </w:p>
        </w:tc>
        <w:tc>
          <w:tcPr>
            <w:tcW w:w="1980" w:type="dxa"/>
            <w:vMerge w:val="restart"/>
            <w:tcBorders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i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CGGCAGGAGCAAGGTGAGAT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CAAGATGGATTGCACGCAGG</w:t>
            </w:r>
          </w:p>
        </w:tc>
      </w:tr>
      <w:tr>
        <w:trPr>
          <w:trHeight w:val="513" w:hRule="atLeast"/>
        </w:trPr>
        <w:tc>
          <w:tcPr>
            <w:tcW w:w="10188" w:type="dxa"/>
            <w:gridSpan w:val="4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isulfite genomic sequencing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/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BGS for h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>Oct4</w:t>
            </w:r>
            <w:r>
              <w:rPr>
                <w:rFonts w:cs="Times New Roman" w:ascii="Times New Roman" w:hAnsi="Times New Roman"/>
                <w:b w:val="false"/>
                <w:szCs w:val="24"/>
              </w:rPr>
              <w:t xml:space="preserve"> region 1</w:t>
            </w:r>
          </w:p>
        </w:tc>
        <w:tc>
          <w:tcPr>
            <w:tcW w:w="1980" w:type="dxa"/>
            <w:vMerge w:val="restart"/>
            <w:tcBorders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Cs w:val="24"/>
                <w:lang w:eastAsia="en-GB"/>
              </w:rPr>
            </w:pPr>
            <w:r>
              <w:rPr>
                <w:szCs w:val="24"/>
                <w:lang w:eastAsia="en-GB"/>
              </w:rPr>
              <w:t>TAGTTGGGATGTGTAGAGTTTGAGA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 w:val="false"/>
                <w:szCs w:val="24"/>
                <w:lang w:eastAsia="en-GB"/>
              </w:rPr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  <w:lang w:eastAsia="en-GB"/>
              </w:rPr>
              <w:t>TAAACCAAAACAATCCTTCTACTCC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/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BGS for h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>Oct4</w:t>
            </w:r>
            <w:r>
              <w:rPr>
                <w:rFonts w:cs="Times New Roman" w:ascii="Times New Roman" w:hAnsi="Times New Roman"/>
                <w:b w:val="false"/>
                <w:szCs w:val="24"/>
              </w:rPr>
              <w:t xml:space="preserve"> region 2</w:t>
            </w:r>
          </w:p>
        </w:tc>
        <w:tc>
          <w:tcPr>
            <w:tcW w:w="1980" w:type="dxa"/>
            <w:vMerge w:val="restart"/>
            <w:tcBorders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Cs w:val="24"/>
                <w:lang w:eastAsia="en-GB"/>
              </w:rPr>
            </w:pPr>
            <w:r>
              <w:rPr>
                <w:szCs w:val="24"/>
                <w:lang w:eastAsia="en-GB"/>
              </w:rPr>
              <w:t>AAGTTTTTGTGGGGGATTTGTAT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 w:val="false"/>
                <w:szCs w:val="24"/>
                <w:lang w:eastAsia="en-GB"/>
              </w:rPr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  <w:lang w:eastAsia="en-GB"/>
              </w:rPr>
              <w:t>CCACCCACTAACCTTAACCTCTA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/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BGS for h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>Oct4</w:t>
            </w:r>
            <w:r>
              <w:rPr>
                <w:rFonts w:cs="Times New Roman" w:ascii="Times New Roman" w:hAnsi="Times New Roman"/>
                <w:b w:val="false"/>
                <w:szCs w:val="24"/>
              </w:rPr>
              <w:t xml:space="preserve"> region 3</w:t>
            </w:r>
          </w:p>
        </w:tc>
        <w:tc>
          <w:tcPr>
            <w:tcW w:w="1980" w:type="dxa"/>
            <w:vMerge w:val="restart"/>
            <w:tcBorders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Cs w:val="24"/>
                <w:lang w:eastAsia="en-GB"/>
              </w:rPr>
            </w:pPr>
            <w:r>
              <w:rPr>
                <w:szCs w:val="24"/>
                <w:lang w:eastAsia="en-GB"/>
              </w:rPr>
              <w:t>GTTAGAGGTTAAGGTTAGTGGGTG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 w:val="false"/>
                <w:szCs w:val="24"/>
                <w:lang w:eastAsia="en-GB"/>
              </w:rPr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  <w:lang w:eastAsia="en-GB"/>
              </w:rPr>
              <w:t>AAACCTTAAAAACTTAACCAAATCC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/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BGS for h</w:t>
            </w:r>
            <w:r>
              <w:rPr>
                <w:rFonts w:cs="Times New Roman" w:ascii="Times New Roman" w:hAnsi="Times New Roman"/>
                <w:b w:val="false"/>
                <w:i/>
                <w:szCs w:val="24"/>
              </w:rPr>
              <w:t>Igf2/hH19</w:t>
            </w:r>
            <w:r>
              <w:rPr>
                <w:rFonts w:cs="Times New Roman" w:ascii="Times New Roman" w:hAnsi="Times New Roman"/>
                <w:b w:val="false"/>
                <w:szCs w:val="24"/>
              </w:rPr>
              <w:t xml:space="preserve"> ICR</w:t>
            </w:r>
          </w:p>
        </w:tc>
        <w:tc>
          <w:tcPr>
            <w:tcW w:w="1980" w:type="dxa"/>
            <w:vMerge w:val="restart"/>
            <w:tcBorders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Cs w:val="24"/>
                <w:lang w:val="sv-SE"/>
              </w:rPr>
            </w:pPr>
            <w:r>
              <w:rPr>
                <w:szCs w:val="24"/>
                <w:lang w:val="sv-SE"/>
              </w:rPr>
              <w:t>TGTTGAAGGTTGGGGAGATGGGA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 w:val="false"/>
                <w:szCs w:val="24"/>
                <w:lang w:val="sv-SE"/>
              </w:rPr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  <w:lang w:val="en-US"/>
              </w:rPr>
              <w:t>CCCAAACCATAACACTAAAACCCTC</w:t>
            </w:r>
          </w:p>
        </w:tc>
      </w:tr>
      <w:tr>
        <w:trPr>
          <w:trHeight w:val="552" w:hRule="atLeast"/>
        </w:trPr>
        <w:tc>
          <w:tcPr>
            <w:tcW w:w="10188" w:type="dxa"/>
            <w:gridSpan w:val="4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szCs w:val="24"/>
              </w:rPr>
              <w:t>Genomic PCR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  <w:lang w:val="pt-PT"/>
              </w:rPr>
            </w:pPr>
            <w:r>
              <w:rPr>
                <w:b w:val="false"/>
                <w:i/>
              </w:rPr>
              <w:t>IgH</w:t>
            </w:r>
            <w:r>
              <w:rPr>
                <w:b w:val="false"/>
              </w:rPr>
              <w:t xml:space="preserve"> locus (D-J region)</w:t>
            </w:r>
          </w:p>
        </w:tc>
        <w:tc>
          <w:tcPr>
            <w:tcW w:w="1980" w:type="dxa"/>
            <w:vMerge w:val="restart"/>
            <w:tcBorders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b w:val="false"/>
                <w:szCs w:val="24"/>
                <w:lang w:val="pt-PT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FF0000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TTCAAAGCACAATGCCTGGCT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FF0000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FF0000"/>
                <w:szCs w:val="24"/>
                <w:lang w:val="pt-PT"/>
              </w:rPr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GTCTAGATTCTCACAAGAGTCCGATAGACCCTG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" w:hAnsi="Times" w:eastAsia="Times" w:cs="Times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4T18:02:00Z</dcterms:created>
  <dc:creator>fpereira</dc:creator>
  <dc:description/>
  <cp:keywords/>
  <dc:language>en-US</dc:language>
  <cp:lastModifiedBy>fpereira</cp:lastModifiedBy>
  <dcterms:modified xsi:type="dcterms:W3CDTF">2008-05-14T18:03:00Z</dcterms:modified>
  <cp:revision>2</cp:revision>
  <dc:subject/>
  <dc:title>SUPPLEMENTARY TABLE</dc:title>
</cp:coreProperties>
</file>